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D035F" w14:textId="77777777" w:rsidR="00774F1D" w:rsidRPr="002971C4" w:rsidRDefault="00774F1D" w:rsidP="00C26BD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2971C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Table S</w:t>
      </w:r>
      <w: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1</w:t>
      </w:r>
      <w:r w:rsidRPr="002971C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Candidate </w:t>
      </w:r>
      <w:proofErr w:type="spellStart"/>
      <w:r w:rsidRPr="002971C4">
        <w:rPr>
          <w:rFonts w:ascii="Times New Roman" w:eastAsia="宋体" w:hAnsi="Times New Roman" w:cs="Times New Roman" w:hint="eastAsia"/>
          <w:b/>
          <w:i/>
          <w:color w:val="000000"/>
          <w:kern w:val="0"/>
          <w:sz w:val="20"/>
          <w:szCs w:val="20"/>
        </w:rPr>
        <w:t>pban</w:t>
      </w:r>
      <w:proofErr w:type="spellEnd"/>
      <w:r w:rsidRPr="002971C4">
        <w:rPr>
          <w:rFonts w:ascii="Times New Roman" w:eastAsia="宋体" w:hAnsi="Times New Roman" w:cs="Times New Roman"/>
          <w:b/>
          <w:i/>
          <w:color w:val="000000"/>
          <w:kern w:val="0"/>
          <w:sz w:val="20"/>
          <w:szCs w:val="20"/>
        </w:rPr>
        <w:t>/</w:t>
      </w:r>
      <w:proofErr w:type="spellStart"/>
      <w:r w:rsidRPr="002971C4">
        <w:rPr>
          <w:rFonts w:ascii="Times New Roman" w:eastAsia="宋体" w:hAnsi="Times New Roman" w:cs="Times New Roman" w:hint="eastAsia"/>
          <w:b/>
          <w:i/>
          <w:color w:val="000000"/>
          <w:kern w:val="0"/>
          <w:sz w:val="20"/>
          <w:szCs w:val="20"/>
        </w:rPr>
        <w:t>capa</w:t>
      </w:r>
      <w:proofErr w:type="spellEnd"/>
      <w:r w:rsidRPr="002971C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gene sequences of </w:t>
      </w:r>
      <w:proofErr w:type="spellStart"/>
      <w:r w:rsidRPr="002971C4">
        <w:rPr>
          <w:rFonts w:ascii="Times New Roman" w:eastAsia="宋体" w:hAnsi="Times New Roman" w:cs="Times New Roman"/>
          <w:b/>
          <w:i/>
          <w:color w:val="000000"/>
          <w:kern w:val="0"/>
          <w:sz w:val="20"/>
          <w:szCs w:val="20"/>
        </w:rPr>
        <w:t>Locusta</w:t>
      </w:r>
      <w:proofErr w:type="spellEnd"/>
      <w:r w:rsidRPr="002971C4">
        <w:rPr>
          <w:rFonts w:ascii="Times New Roman" w:eastAsia="宋体" w:hAnsi="Times New Roman" w:cs="Times New Roman"/>
          <w:b/>
          <w:i/>
          <w:color w:val="000000"/>
          <w:kern w:val="0"/>
          <w:sz w:val="20"/>
          <w:szCs w:val="20"/>
        </w:rPr>
        <w:t xml:space="preserve"> </w:t>
      </w:r>
      <w:proofErr w:type="spellStart"/>
      <w:r w:rsidRPr="002971C4">
        <w:rPr>
          <w:rFonts w:ascii="Times New Roman" w:eastAsia="宋体" w:hAnsi="Times New Roman" w:cs="Times New Roman"/>
          <w:b/>
          <w:i/>
          <w:color w:val="000000"/>
          <w:kern w:val="0"/>
          <w:sz w:val="20"/>
          <w:szCs w:val="20"/>
        </w:rPr>
        <w:t>migratoria</w:t>
      </w:r>
      <w:proofErr w:type="spellEnd"/>
      <w:r w:rsidRPr="002971C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L. genome </w:t>
      </w:r>
      <w:proofErr w:type="spellStart"/>
      <w:r w:rsidRPr="002971C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contigs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594"/>
        <w:gridCol w:w="2700"/>
        <w:gridCol w:w="718"/>
        <w:gridCol w:w="1510"/>
      </w:tblGrid>
      <w:tr w:rsidR="00774F1D" w:rsidRPr="000D54BC" w14:paraId="7A2DC5E3" w14:textId="77777777" w:rsidTr="003B675D">
        <w:trPr>
          <w:trHeight w:val="288"/>
        </w:trPr>
        <w:tc>
          <w:tcPr>
            <w:tcW w:w="21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74720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Query</w:t>
            </w:r>
          </w:p>
        </w:tc>
        <w:tc>
          <w:tcPr>
            <w:tcW w:w="15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7AE1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atabase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6E513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EF3DB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enome file</w:t>
            </w:r>
          </w:p>
        </w:tc>
      </w:tr>
      <w:tr w:rsidR="00774F1D" w:rsidRPr="000D54BC" w14:paraId="61F50702" w14:textId="77777777" w:rsidTr="003B675D">
        <w:trPr>
          <w:trHeight w:val="288"/>
        </w:trPr>
        <w:tc>
          <w:tcPr>
            <w:tcW w:w="21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918C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751776732|ref|XP_011197340.1|</w:t>
            </w:r>
          </w:p>
        </w:tc>
        <w:tc>
          <w:tcPr>
            <w:tcW w:w="15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79E8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037508.1|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8F27" w14:textId="77777777" w:rsidR="00774F1D" w:rsidRPr="000D54BC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2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4CB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1</w:t>
            </w:r>
          </w:p>
        </w:tc>
      </w:tr>
      <w:tr w:rsidR="00774F1D" w:rsidRPr="000D54BC" w14:paraId="7800E2E4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876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310616640|tpg|DAA33896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4D73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060505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12AA" w14:textId="77777777" w:rsidR="00774F1D" w:rsidRPr="000D54BC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CE29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1</w:t>
            </w:r>
          </w:p>
        </w:tc>
      </w:tr>
      <w:tr w:rsidR="00774F1D" w:rsidRPr="000D54BC" w14:paraId="5CF46C50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986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752879401|ref|XP_011257226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8DE4" w14:textId="77777777" w:rsidR="00774F1D" w:rsidRPr="00110431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b|AVCP010159522.1|(TPK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5977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0AF6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2</w:t>
            </w:r>
          </w:p>
        </w:tc>
      </w:tr>
      <w:tr w:rsidR="00774F1D" w:rsidRPr="000D54BC" w14:paraId="11F81C37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16F3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500862|dbj|BAA03755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29C" w14:textId="77777777" w:rsidR="00774F1D" w:rsidRPr="00110431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b|AVCP010159529.1|(TPK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4557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D10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2</w:t>
            </w:r>
          </w:p>
        </w:tc>
      </w:tr>
      <w:tr w:rsidR="00774F1D" w:rsidRPr="000D54BC" w14:paraId="426D4308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35CE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478261721|gb|AGI96545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1925" w14:textId="77777777" w:rsidR="00774F1D" w:rsidRPr="00110431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b|AVCP010201651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7D47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8A7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3</w:t>
            </w:r>
          </w:p>
        </w:tc>
      </w:tr>
      <w:tr w:rsidR="00774F1D" w:rsidRPr="000D54BC" w14:paraId="1C34DC47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671D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347810662|gb|AEP25400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23D" w14:textId="77777777" w:rsidR="00774F1D" w:rsidRPr="00110431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b|AVCP010272810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7DFE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5F53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3</w:t>
            </w:r>
          </w:p>
        </w:tc>
      </w:tr>
      <w:tr w:rsidR="00774F1D" w:rsidRPr="000D54BC" w14:paraId="4B8A6C70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63A4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728891537|gb|AIY99907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47DF" w14:textId="77777777" w:rsidR="00774F1D" w:rsidRPr="00110431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b|AVCP010299128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FFD2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CB8C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4</w:t>
            </w:r>
          </w:p>
        </w:tc>
      </w:tr>
      <w:tr w:rsidR="00774F1D" w:rsidRPr="000D54BC" w14:paraId="367732D2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F78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3341394|emb|CAA08774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CB5" w14:textId="77777777" w:rsidR="00774F1D" w:rsidRPr="00110431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b|AVCP010303494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CBD8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137C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4</w:t>
            </w:r>
          </w:p>
        </w:tc>
      </w:tr>
      <w:tr w:rsidR="00774F1D" w:rsidRPr="000D54BC" w14:paraId="1540DBF2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73AA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746851984|ref|XP_011056531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FE47" w14:textId="77777777" w:rsidR="00774F1D" w:rsidRPr="00110431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b|AVCP010343123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A225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0954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4</w:t>
            </w:r>
          </w:p>
        </w:tc>
      </w:tr>
      <w:tr w:rsidR="00774F1D" w:rsidRPr="000D54BC" w14:paraId="7DD3C995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346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30984070|gb|AAP41132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5C2" w14:textId="77777777" w:rsidR="00774F1D" w:rsidRPr="00110431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b|AVCP010410303.1|(TPK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ABD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9E2C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5</w:t>
            </w:r>
          </w:p>
        </w:tc>
      </w:tr>
      <w:tr w:rsidR="00774F1D" w:rsidRPr="000D54BC" w14:paraId="757E0F1E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63E5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27657760|gb|AAO18192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3151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</w:t>
            </w: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P010410310.1|(TPK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C433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8ED9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5</w:t>
            </w:r>
          </w:p>
        </w:tc>
      </w:tr>
      <w:tr w:rsidR="00774F1D" w:rsidRPr="000D54BC" w14:paraId="75E83AD3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EE82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768425305|ref|XP_011553647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A767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480295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DA68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B3EC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5</w:t>
            </w:r>
          </w:p>
        </w:tc>
      </w:tr>
      <w:tr w:rsidR="00774F1D" w:rsidRPr="000D54BC" w14:paraId="4A42C5C6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A58A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815806702|ref|XP_012224133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86C2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538049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255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7942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6</w:t>
            </w:r>
          </w:p>
        </w:tc>
      </w:tr>
      <w:tr w:rsidR="00774F1D" w:rsidRPr="000D54BC" w14:paraId="1D17EF9B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0CE0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815806702|ref|XP_012224133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E64F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586161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4522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FA6C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6</w:t>
            </w:r>
          </w:p>
        </w:tc>
      </w:tr>
      <w:tr w:rsidR="00774F1D" w:rsidRPr="000D54BC" w14:paraId="0F522D7B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D637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768425305|ref|XP_011553647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CBB5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629157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9C6B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A184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7</w:t>
            </w:r>
          </w:p>
        </w:tc>
      </w:tr>
      <w:tr w:rsidR="00774F1D" w:rsidRPr="000D54BC" w14:paraId="4244C49A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A12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646707069|gb|KDR13989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ABD4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654946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54F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03C1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7</w:t>
            </w:r>
          </w:p>
        </w:tc>
      </w:tr>
      <w:tr w:rsidR="00774F1D" w:rsidRPr="000D54BC" w14:paraId="0164C24E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1857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815806702|ref|XP_012224133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BDFC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797131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5A77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72F9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8</w:t>
            </w:r>
          </w:p>
        </w:tc>
      </w:tr>
      <w:tr w:rsidR="00774F1D" w:rsidRPr="000D54BC" w14:paraId="67284D70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E9F4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357611058|gb|EHJ67284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F149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817043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52FA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0DB2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9</w:t>
            </w:r>
          </w:p>
        </w:tc>
      </w:tr>
      <w:tr w:rsidR="00774F1D" w:rsidRPr="000D54BC" w14:paraId="77DCEF66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18F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194142651|gb|EDW59054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75B2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869438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0BB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D8DA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9</w:t>
            </w:r>
          </w:p>
        </w:tc>
      </w:tr>
      <w:tr w:rsidR="00774F1D" w:rsidRPr="000D54BC" w14:paraId="4FA441BD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027B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194142651|gb|EDW59054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0E37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869439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0C41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CE7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9</w:t>
            </w:r>
          </w:p>
        </w:tc>
      </w:tr>
      <w:tr w:rsidR="00774F1D" w:rsidRPr="000D54BC" w14:paraId="6A9689F8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D5DC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74800397|sp|Q7PTL2.2|PBAN_ANOG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4FD5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875633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8268" w14:textId="77777777" w:rsidR="00774F1D" w:rsidRPr="004E1BD4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BC6E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9</w:t>
            </w:r>
          </w:p>
        </w:tc>
      </w:tr>
      <w:tr w:rsidR="00774F1D" w:rsidRPr="000D54BC" w14:paraId="40F6EF5C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046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62766017|gb|AAX99220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699" w14:textId="77777777" w:rsidR="00774F1D" w:rsidRPr="00110431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b|AVCP010882506.1|(TPK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EC1F" w14:textId="77777777" w:rsidR="00774F1D" w:rsidRPr="00110431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1043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14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5ADE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9</w:t>
            </w:r>
          </w:p>
        </w:tc>
      </w:tr>
      <w:tr w:rsidR="00774F1D" w:rsidRPr="000D54BC" w14:paraId="39807242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67CC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357611058|gb|EHJ67284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F2FA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991511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0994" w14:textId="77777777" w:rsidR="00774F1D" w:rsidRPr="000D54BC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6BC7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10</w:t>
            </w:r>
          </w:p>
        </w:tc>
      </w:tr>
      <w:tr w:rsidR="00774F1D" w:rsidRPr="000D54BC" w14:paraId="4E06F68B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13F6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751776732|ref|XP_011197340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90DE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1074633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7FF2" w14:textId="77777777" w:rsidR="00774F1D" w:rsidRPr="000D54BC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44F3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11</w:t>
            </w:r>
          </w:p>
        </w:tc>
      </w:tr>
      <w:tr w:rsidR="00774F1D" w:rsidRPr="000D54BC" w14:paraId="0A0633E5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0B48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466524|dbj|BAA05954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2B9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1075735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EFED" w14:textId="77777777" w:rsidR="00774F1D" w:rsidRPr="000D54BC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4670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11</w:t>
            </w:r>
          </w:p>
        </w:tc>
      </w:tr>
      <w:tr w:rsidR="00774F1D" w:rsidRPr="000D54BC" w14:paraId="1F0D7911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9FC0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728891537|gb|AIY99907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E21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1104938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FD5" w14:textId="77777777" w:rsidR="00774F1D" w:rsidRPr="000D54BC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45A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11</w:t>
            </w:r>
          </w:p>
        </w:tc>
      </w:tr>
      <w:tr w:rsidR="00774F1D" w:rsidRPr="000D54BC" w14:paraId="7194DEBC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4B21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i|307179436|gb|EFN67760.1|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58B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159522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632" w14:textId="77777777" w:rsidR="00774F1D" w:rsidRPr="000D54BC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B7B1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2</w:t>
            </w:r>
          </w:p>
        </w:tc>
      </w:tr>
      <w:tr w:rsidR="00774F1D" w:rsidRPr="000D54BC" w14:paraId="739CDB23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BF8A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Lom-PK-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0B0A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0267064.1|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6CDA" w14:textId="77777777" w:rsidR="00774F1D" w:rsidRPr="000D54BC" w:rsidRDefault="00774F1D" w:rsidP="003B67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C874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3</w:t>
            </w:r>
          </w:p>
        </w:tc>
      </w:tr>
      <w:tr w:rsidR="00774F1D" w:rsidRPr="000D54BC" w14:paraId="19E12614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B51D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GCGJ01044456.1|(</w:t>
            </w:r>
            <w:proofErr w:type="spellStart"/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Lom-pban</w:t>
            </w:r>
            <w:proofErr w:type="spellEnd"/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0CDA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1098992.1|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CF93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11</w:t>
            </w:r>
          </w:p>
        </w:tc>
      </w:tr>
      <w:tr w:rsidR="00774F1D" w:rsidRPr="000D54BC" w14:paraId="7085E101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816A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0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A988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1098990.1|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A125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774F1D" w:rsidRPr="000D54BC" w14:paraId="0645201A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806" w14:textId="77777777" w:rsidR="00774F1D" w:rsidRPr="004E1BD4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GCGJ01004763.1|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Lom-capa</w:t>
            </w:r>
            <w:proofErr w:type="spellEnd"/>
            <w:r w:rsidRPr="004E1B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756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1143372.1|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736E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CP01.fsa.12</w:t>
            </w:r>
          </w:p>
        </w:tc>
      </w:tr>
      <w:tr w:rsidR="00774F1D" w:rsidRPr="000D54BC" w14:paraId="691C514B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3075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B605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1143377.1|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C86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774F1D" w:rsidRPr="000D54BC" w14:paraId="360E3853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AAAB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F0F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1143364.1|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85EA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774F1D" w:rsidRPr="000D54BC" w14:paraId="041FEF98" w14:textId="77777777" w:rsidTr="003B675D">
        <w:trPr>
          <w:trHeight w:val="288"/>
        </w:trPr>
        <w:tc>
          <w:tcPr>
            <w:tcW w:w="2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AB95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00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4E64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0D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b|AVCP011143367.1|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E354E" w14:textId="77777777" w:rsidR="00774F1D" w:rsidRPr="000D54BC" w:rsidRDefault="00774F1D" w:rsidP="003B6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14:paraId="5837502A" w14:textId="77777777" w:rsidR="00774F1D" w:rsidRPr="00DC54E6" w:rsidRDefault="00774F1D" w:rsidP="00774F1D">
      <w:pPr>
        <w:spacing w:line="360" w:lineRule="auto"/>
        <w:rPr>
          <w:rFonts w:ascii="Times New Roman" w:hAnsi="Times New Roman" w:cs="Times New Roman"/>
          <w:szCs w:val="21"/>
        </w:rPr>
      </w:pPr>
    </w:p>
    <w:p w14:paraId="5D0B5311" w14:textId="77777777" w:rsidR="008A3C4E" w:rsidRDefault="008A3C4E"/>
    <w:sectPr w:rsidR="008A3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103CD" w14:textId="77777777" w:rsidR="00EC232F" w:rsidRDefault="00EC232F" w:rsidP="00774F1D">
      <w:r>
        <w:separator/>
      </w:r>
    </w:p>
  </w:endnote>
  <w:endnote w:type="continuationSeparator" w:id="0">
    <w:p w14:paraId="3585BA76" w14:textId="77777777" w:rsidR="00EC232F" w:rsidRDefault="00EC232F" w:rsidP="00774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7E9E07" w14:textId="77777777" w:rsidR="00EC232F" w:rsidRDefault="00EC232F" w:rsidP="00774F1D">
      <w:r>
        <w:separator/>
      </w:r>
    </w:p>
  </w:footnote>
  <w:footnote w:type="continuationSeparator" w:id="0">
    <w:p w14:paraId="7FB91E31" w14:textId="77777777" w:rsidR="00EC232F" w:rsidRDefault="00EC232F" w:rsidP="00774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F9A"/>
    <w:rsid w:val="005F74C4"/>
    <w:rsid w:val="00774F1D"/>
    <w:rsid w:val="008A3C4E"/>
    <w:rsid w:val="00976F9A"/>
    <w:rsid w:val="00C26BDE"/>
    <w:rsid w:val="00EC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C8D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F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4F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4F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F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4F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4F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2</Characters>
  <Application>Microsoft Macintosh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hao</dc:creator>
  <cp:keywords/>
  <dc:description/>
  <cp:lastModifiedBy>MacBook</cp:lastModifiedBy>
  <cp:revision>3</cp:revision>
  <dcterms:created xsi:type="dcterms:W3CDTF">2018-12-29T00:45:00Z</dcterms:created>
  <dcterms:modified xsi:type="dcterms:W3CDTF">2018-12-31T03:01:00Z</dcterms:modified>
</cp:coreProperties>
</file>